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tabs>
          <w:tab w:val="clear" w:pos="720"/>
          <w:tab w:val="left" w:pos="936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mmary of results from the Cognitive Evaluation of Modified NEWS in 6 African countries</w:t>
      </w:r>
    </w:p>
    <w:tbl>
      <w:tblPr>
        <w:tblW w:w="13376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2790"/>
        <w:gridCol w:w="1654"/>
        <w:gridCol w:w="1620"/>
        <w:gridCol w:w="1710"/>
        <w:gridCol w:w="1710"/>
        <w:gridCol w:w="1620"/>
        <w:gridCol w:w="1766"/>
      </w:tblGrid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s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 (n=30 adults; middle to low SES area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Ghana (n= 6 adults and 6 adolescents; low SES area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enya (n=30 children; low, middle &amp; high SES areas)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Nigeria (n=4 adolescents and 2 adults; low SES area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 (n=6 adults; low SES areas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nda (n=15 adults and 10 youth; rural &amp; low SES areas)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graphics (12 items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 on income was difficult to ans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Section was 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s on weight, height, income, marital status, age of household members were difficult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ome, height, weight were difficult to recall by adolesc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 on height, weight and how many adults live in household were difficult. Suggest including occupatio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me could not answer on their age, response options to question on usage of private vehicle not clear, and height and weight difficult  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s of residence  (single item, 6 response options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icult to underst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e difficulties to independently cue the housing types by the adolesc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ny respondents could not link 6 stories building with multiple apartment blocks 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re, facilities (27-items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participants find it difficult to understand distance and time taken to walk to destina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commend “not applicable” response option for 12- item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 but few children unsure of time taken to move from place to pla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items required modifications to be applicable in Cameroo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icult to estimate distance by some respondents. Recommend adding ‘Not any’ option to the response scale.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cess to services &amp; places 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-items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most difficult section for the participants. The response options not easy to understand by childr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icult to independently handle the response options by adolesc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e word “it is easy” was found ambiguous and difficult to understand by many participants  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ads and walking paths 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-items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 were difficult to answer by 3 particip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 not clear to respondents from low SES but good for middle and high SES responde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mmend clarifying what “many” is and suggested putting three or more in parentheses.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s for walking, cycling &amp; playing (13-items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 not clear to respondents from low SES but good for middle and high SES responde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-items that focused on rare pedestrian infrastructures were not clear to the adolescent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e respondents were not cleared if designated places to bicycle applied to all roads or some roads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ighbourhood surrounding (8-items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 not clear to respondents from low SES but good for middle and high SES responde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 but suggested deleting the word “many” from the item on beautiful natural sights and views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fety from traffic (5-items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 with some edits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fety from crime (4- items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gest inclusion of one additional item (vigilante groups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ld’s Questions (4-items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 with some edits</w:t>
            </w:r>
          </w:p>
        </w:tc>
      </w:tr>
      <w:tr>
        <w:trPr/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onal items (2-items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two items were ambiguou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y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08:27:00Z</dcterms:created>
  <dc:creator>Oyeyemi</dc:creator>
  <dc:description/>
  <cp:keywords/>
  <dc:language>en-US</dc:language>
  <cp:lastModifiedBy>Adewale Oyeyemi</cp:lastModifiedBy>
  <dcterms:modified xsi:type="dcterms:W3CDTF">2016-02-22T18:02:00Z</dcterms:modified>
  <cp:revision>7</cp:revision>
  <dc:subject/>
  <dc:title/>
</cp:coreProperties>
</file>